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9"/>
        <w:gridCol w:w="1192"/>
        <w:gridCol w:w="1754"/>
        <w:gridCol w:w="8142"/>
        <w:gridCol w:w="2823"/>
      </w:tblGrid>
      <w:tr>
        <w:trPr>
          <w:trHeight w:val="255" w:hRule="atLeast"/>
        </w:trPr>
        <w:tc>
          <w:tcPr>
            <w:tcW w:w="15090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s-ES"/>
              </w:rPr>
              <w:t>Table S3</w:t>
            </w: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 Functional annotation of EuroAIMs within RefSeq genes.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bookmarkStart w:id="0" w:name="RANGE!A1%3AK94"/>
            <w:r>
              <w:rPr>
                <w:rFonts w:eastAsia="Times New Roman" w:cs="Times New Roman" w:ascii="Times New Roman" w:hAnsi="Times New Roman"/>
                <w:lang w:eastAsia="es-ES"/>
              </w:rPr>
              <w:t>rs</w:t>
            </w:r>
            <w:bookmarkEnd w:id="0"/>
            <w:r>
              <w:rPr>
                <w:rFonts w:eastAsia="Times New Roman" w:cs="Times New Roman" w:ascii="Times New Roman" w:hAnsi="Times New Roman"/>
                <w:lang w:eastAsia="es-ES"/>
              </w:rPr>
              <w:t>#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Entrez ID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Gene Symbol</w:t>
            </w:r>
          </w:p>
        </w:tc>
        <w:tc>
          <w:tcPr>
            <w:tcW w:w="81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Gene Description</w:t>
            </w:r>
          </w:p>
        </w:tc>
        <w:tc>
          <w:tcPr>
            <w:tcW w:w="282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unction Class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03306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775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CAC1C</w:t>
            </w:r>
          </w:p>
        </w:tc>
        <w:tc>
          <w:tcPr>
            <w:tcW w:w="8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alcium channel, voltage-dependent, L type, alpha 1C subunit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3214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623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TIAM2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-cell lymphoma invasion and metastasis 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329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4587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695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PRTFDC1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hosphoribosyl transferase domain containing 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UTR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48385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865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NUMB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umb homolog (Drosophila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48454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48620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13263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GLCCI1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Glucocorticoid induced transcript 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49661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50492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50837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50938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778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KCNMA1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otassium large conductance calcium-activated channel, subfamily M, alpha member 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50995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51212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5169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51926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07332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1078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84058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KIAA1267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ypothetical protein LOC28405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12903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892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HERC2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Hect domain and RLD 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UTR (miRNA target site)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15749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77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KCNK2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otassium channel, subfamily K, member 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180706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397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PRDM16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R domain containing 1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250203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36439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37355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40879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41646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44831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47616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478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cs="Times" w:ascii="Times New Roman" w:hAnsi="Times New Roman"/>
                <w:i/>
                <w:szCs w:val="32"/>
                <w:lang w:val="en-US"/>
              </w:rPr>
              <w:t>C17orf59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omosome 17 open reading frame 5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miRNA target site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51740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5359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56056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667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C11orf17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omosome 11 open reading frame 1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58239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68919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115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SLC45A2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embrane associated transporter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oding (F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373</w:t>
            </w:r>
            <w:r>
              <w:rPr>
                <w:rFonts w:eastAsia="Times New Roman" w:cs="Times New Roman" w:ascii="Times New Roman" w:hAnsi="Times New Roman"/>
                <w:lang w:val="en-GB" w:eastAsia="es-ES"/>
              </w:rPr>
              <w:t>L)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74436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786405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85422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87319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268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FAM114A1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cs="Times" w:ascii="Times New Roman" w:hAnsi="Times New Roman"/>
                <w:szCs w:val="32"/>
                <w:lang w:val="en-US"/>
              </w:rPr>
              <w:t>Family with sequence similarity 114, member A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87955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89013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192208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00309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08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ERN1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ndoplasmic reticulum to nucleus siglling 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01430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1644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MIST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Mast cell immunoreceptor sigl transducer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0254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08608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09788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17120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412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SYTL3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yptotagmin-like 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18768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21924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23687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899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TNFSF18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umor necrosis factor (ligand) superfamily, member 1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25143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36719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41884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41906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3947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FAM5C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Family with sequence similarity 5, member C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5965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59683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80475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8475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5833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POU2F3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OU domain, class 2, transcription factor 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290534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3370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5339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TMEM161B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cs="Times" w:ascii="Times New Roman" w:hAnsi="Times New Roman"/>
                <w:szCs w:val="32"/>
                <w:lang w:val="en-US"/>
              </w:rPr>
              <w:t>Transmembrane protein 161B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376900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17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MCM6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CM6 minichromosome maintence deficient 6 (MIS5 homolog, S. pombe) (S. cerevisiae)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37977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380912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8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MIP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Major intrinsic protein of lens fiber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UTR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38226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65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KIAA0372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KIAA037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455570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5257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SCFD2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ec1 family domain containing 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468649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47762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74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PTGIS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rostaglandin I2 (prostacyclin) synthase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483264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48920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0065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LOC400655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ypothetical gene LOC40065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493837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49534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52377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643211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7995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NOL10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ucleolar protein 1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674565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710837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716390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78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PTPN9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rotein tyrosine phosphatase, non-receptor type 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72597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727734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755254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75614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790882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3053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KIAA0913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KIAA091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796504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33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CD163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D163 antigen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79971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82275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2059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2303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2906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32876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5349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POLN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olymerase (D directed) nu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oding (C424R)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5926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88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GRB2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rowth factor receptor-bound protein 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5976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6953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354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SEZ6L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izure related 6 homolog (mouse)-like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740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8618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7957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ATP13A3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TPase type 13A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8664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8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s998401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840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s-ES"/>
              </w:rPr>
              <w:t>KIAA0748</w:t>
            </w:r>
          </w:p>
        </w:tc>
        <w:tc>
          <w:tcPr>
            <w:tcW w:w="8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KIAA0748 gene product</w:t>
            </w:r>
          </w:p>
        </w:tc>
        <w:tc>
          <w:tcPr>
            <w:tcW w:w="2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ntron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rFonts w:ascii="Verdana" w:hAnsi="Verdana" w:eastAsia="Times New Roman" w:cs="Verdana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Verdana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9:03:00Z</dcterms:created>
  <dc:creator>mpinyan</dc:creator>
  <dc:description/>
  <cp:keywords/>
  <dc:language>en-US</dc:language>
  <cp:lastModifiedBy>Carlos Flores</cp:lastModifiedBy>
  <dcterms:modified xsi:type="dcterms:W3CDTF">2011-02-17T12:08:00Z</dcterms:modified>
  <cp:revision>34</cp:revision>
  <dc:subject/>
  <dc:title>Table S**</dc:title>
</cp:coreProperties>
</file>